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5FA2" w:rsidRPr="00604C63" w:rsidRDefault="00055FA2" w:rsidP="00055FA2">
      <w:pPr>
        <w:spacing w:line="240" w:lineRule="auto"/>
        <w:rPr>
          <w:rFonts w:eastAsia="宋体" w:cs="Times New Roman"/>
          <w:sz w:val="24"/>
          <w:szCs w:val="24"/>
          <w:lang w:val="en-US" w:eastAsia="zh-CN"/>
        </w:rPr>
      </w:pPr>
      <w:r w:rsidRPr="00055FA2">
        <w:rPr>
          <w:rFonts w:eastAsia="宋体" w:cs="Times New Roman"/>
          <w:b/>
          <w:sz w:val="24"/>
          <w:szCs w:val="24"/>
          <w:lang w:val="en-US" w:eastAsia="zh-CN"/>
        </w:rPr>
        <w:t>Supplementary Table S6</w:t>
      </w:r>
      <w:r w:rsidRPr="00604C63">
        <w:rPr>
          <w:rFonts w:eastAsia="宋体" w:cs="Times New Roman"/>
          <w:sz w:val="24"/>
          <w:szCs w:val="24"/>
          <w:lang w:val="en-US" w:eastAsia="zh-CN"/>
        </w:rPr>
        <w:t xml:space="preserve"> The dbCAN </w:t>
      </w:r>
      <w:r w:rsidRPr="00604C63">
        <w:rPr>
          <w:rFonts w:cs="Times New Roman"/>
          <w:sz w:val="24"/>
          <w:szCs w:val="24"/>
        </w:rPr>
        <w:t xml:space="preserve">server was used to identify the presence of various </w:t>
      </w:r>
      <w:r w:rsidRPr="00604C63">
        <w:rPr>
          <w:rFonts w:cs="Times New Roman"/>
          <w:sz w:val="24"/>
          <w:szCs w:val="24"/>
          <w:lang w:val="en-US"/>
        </w:rPr>
        <w:t xml:space="preserve">glycoside hydrolases </w:t>
      </w:r>
      <w:r w:rsidRPr="00604C63">
        <w:rPr>
          <w:rFonts w:cs="Times New Roman"/>
          <w:sz w:val="24"/>
          <w:szCs w:val="24"/>
        </w:rPr>
        <w:t xml:space="preserve">enzymes in </w:t>
      </w:r>
      <w:r w:rsidRPr="00604C63">
        <w:rPr>
          <w:rFonts w:cs="Times New Roman"/>
          <w:sz w:val="24"/>
          <w:szCs w:val="24"/>
          <w:lang w:val="en-US"/>
        </w:rPr>
        <w:t xml:space="preserve">in the genomes of </w:t>
      </w:r>
      <w:r w:rsidRPr="00604C63">
        <w:rPr>
          <w:rFonts w:cs="Times New Roman"/>
          <w:i/>
          <w:sz w:val="24"/>
          <w:szCs w:val="24"/>
          <w:lang w:val="en-US"/>
        </w:rPr>
        <w:t xml:space="preserve">Rectinema cohabitans </w:t>
      </w:r>
      <w:r w:rsidRPr="00604C63">
        <w:rPr>
          <w:rFonts w:cs="Times New Roman"/>
          <w:sz w:val="24"/>
          <w:szCs w:val="24"/>
          <w:lang w:val="en-US"/>
        </w:rPr>
        <w:t xml:space="preserve">HM, uncultured </w:t>
      </w:r>
      <w:bookmarkStart w:id="0" w:name="_GoBack"/>
      <w:r w:rsidR="00F51F0E">
        <w:rPr>
          <w:rFonts w:cs="Times New Roman"/>
          <w:sz w:val="24"/>
          <w:szCs w:val="24"/>
          <w:lang w:val="en-US"/>
        </w:rPr>
        <w:t>Spirochaete</w:t>
      </w:r>
      <w:bookmarkEnd w:id="0"/>
      <w:r w:rsidRPr="00604C63">
        <w:rPr>
          <w:rFonts w:cs="Times New Roman"/>
          <w:sz w:val="24"/>
          <w:szCs w:val="24"/>
          <w:lang w:val="en-US"/>
        </w:rPr>
        <w:t xml:space="preserve"> bacterium bdmA 4, and uncultured </w:t>
      </w:r>
      <w:r w:rsidR="00F51F0E">
        <w:rPr>
          <w:rFonts w:cs="Times New Roman"/>
          <w:sz w:val="24"/>
          <w:szCs w:val="24"/>
          <w:lang w:val="en-US"/>
        </w:rPr>
        <w:t>Spirochaete</w:t>
      </w:r>
      <w:r w:rsidRPr="00604C63">
        <w:rPr>
          <w:rFonts w:cs="Times New Roman"/>
          <w:i/>
          <w:sz w:val="24"/>
          <w:szCs w:val="24"/>
          <w:lang w:val="en-US"/>
        </w:rPr>
        <w:t xml:space="preserve"> </w:t>
      </w:r>
      <w:r w:rsidRPr="00604C63">
        <w:rPr>
          <w:rFonts w:cs="Times New Roman"/>
          <w:sz w:val="24"/>
          <w:szCs w:val="24"/>
          <w:lang w:val="en-US"/>
        </w:rPr>
        <w:t>bacterium SA-8.</w:t>
      </w:r>
    </w:p>
    <w:p w:rsidR="003F75E1" w:rsidRDefault="003F75E1">
      <w:pPr>
        <w:rPr>
          <w:lang w:val="en-US"/>
        </w:rPr>
      </w:pPr>
    </w:p>
    <w:p w:rsidR="00055FA2" w:rsidRPr="00055FA2" w:rsidRDefault="00055FA2">
      <w:pPr>
        <w:rPr>
          <w:b/>
          <w:u w:val="single"/>
          <w:lang w:val="en-US"/>
        </w:rPr>
      </w:pPr>
      <w:r w:rsidRPr="00055FA2">
        <w:rPr>
          <w:rFonts w:cs="Times New Roman"/>
          <w:b/>
          <w:i/>
          <w:sz w:val="24"/>
          <w:szCs w:val="24"/>
          <w:u w:val="single"/>
          <w:lang w:val="en-US"/>
        </w:rPr>
        <w:t xml:space="preserve">Rectinema cohabitans </w:t>
      </w:r>
      <w:r w:rsidRPr="00055FA2">
        <w:rPr>
          <w:rFonts w:cs="Times New Roman"/>
          <w:b/>
          <w:sz w:val="24"/>
          <w:szCs w:val="24"/>
          <w:u w:val="single"/>
          <w:lang w:val="en-US"/>
        </w:rPr>
        <w:t>H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70"/>
        <w:gridCol w:w="2739"/>
        <w:gridCol w:w="1372"/>
        <w:gridCol w:w="1646"/>
        <w:gridCol w:w="1571"/>
        <w:gridCol w:w="2050"/>
      </w:tblGrid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lang w:val="en-US"/>
              </w:rPr>
            </w:pPr>
            <w:r w:rsidRPr="00055FA2">
              <w:t>Query Gene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ubject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E-value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ubject-Start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ubject-End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overed fraction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70043|ID:27163450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AA4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.10E-22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4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93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342911877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60009|ID:27164065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AA6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10E-05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6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58974359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80022|ID:27162066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AA6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.10E-05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99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497435897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50066|ID:27164052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20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00015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3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577777778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50065|ID:27164051|nplT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34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50E-24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9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83333333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50059|ID:27164045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41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8.20E-11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00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60784314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50062|ID:27163261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48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60E-10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7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828947368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80055|ID:27163521|glgX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48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.40E-11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0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855263158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50059|ID:27164045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48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.80E-11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1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07894737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0041|ID:27161868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50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9.90E-14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0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75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lastRenderedPageBreak/>
              <w:t>SPBIB_v1_20041|ID:27161868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50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.70E-11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0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75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40066|ID:27163196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50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80E-13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0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75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40066|ID:27163196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50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.10E-17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0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75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80034|ID:27164157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50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.00E-12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0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75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80034|ID:27164157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50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20E-05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8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0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8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80039|ID:27164162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50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.30E-07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0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85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50024|ID:27161935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50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9.20E-12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0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75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50024|ID:27161935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50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.30E-12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0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75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50112|ID:27163311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66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.80E-10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48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09677419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50119|ID:27162631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1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80E-09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32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559471366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00020|ID:27162868|todF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1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10E-06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9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40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488986784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10104|ID:27163879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1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.20E-06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6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9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453744493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90025|ID:27164211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1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0001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5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43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387665198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50185|ID:27162697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10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8.80E-36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8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31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741935484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lastRenderedPageBreak/>
              <w:t>SPBIB_v1_210096|ID:27162988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10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60E-08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47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15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492668622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50068|ID:27164054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12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10E-06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8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57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423809524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90096|ID:27163621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14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8.50E-21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4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91935484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410061|ID:27164316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3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10E-13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3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94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726804124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70035|ID:27162740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4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90E-06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4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4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846153846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90106|ID:27163631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4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40E-27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2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07692308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50040|ID:27163239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9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80E-118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73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97319035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400022|ID:27164237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9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.50E-82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66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75871314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0045|ID:27161807|bglA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20E-159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25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83682984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50038|ID:27162550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09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.80E-09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7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12698413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50039|ID:27162551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09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.80E-10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1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476190476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70034|ID:27162739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09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80E-19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4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6031746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10073|ID:27162965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09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.00E-22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0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36507937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50030|ID:27163229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09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.40E-09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9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6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531746032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lastRenderedPageBreak/>
              <w:t>SPBIB_v1_290184|ID:27163709|yrbE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09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.60E-10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3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880952381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90189|ID:27163714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09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10E-16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4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896825397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50022|ID:27164008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09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9.00E-07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5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873015873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90011|ID:27162095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09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40E-11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3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68253968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60040|ID:27163354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13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.70E-52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06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90196078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90009|ID:27162803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3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.80E-24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9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91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09698997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10179|ID:27163071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3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.70E-52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8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90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43143813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80055|ID:27163521|glgX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3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20E-46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96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53177258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50016|ID:27164002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3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30E-21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9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83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849498328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50059|ID:27164045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3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.30E-40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92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36454849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50061|ID:27164047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3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8.90E-76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3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94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39799331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50065|ID:27164051|nplT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3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00E-73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96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49832776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400006|ID:27164221|ams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3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.60E-41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94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43143813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10194|ID:27163086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6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9.30E-08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4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48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708994709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lastRenderedPageBreak/>
              <w:t>SPBIB_v1_10040|ID:27161802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2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.30E-97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9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92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615691489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40050|ID:27163965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2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.90E-86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88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87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530585106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410069|ID:27164324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2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90E-90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85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617021277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0046|ID:27161808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20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.20E-113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9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36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70326409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90007|ID:27162801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23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00E-14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03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681481481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40066|ID:27163196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23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8.10E-19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4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896296296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50018|ID:27163217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23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10E-24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5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3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8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30022|ID:27163911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3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8.40E-64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14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58333333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90092|ID:27163617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31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.00E-109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27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9765808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400021|ID:27164236|yihQ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31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80E-97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25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83606557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30057|ID:27162483|ftsZ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4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00094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86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446927374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90090|ID:27163615|palH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4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10E-56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75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72067039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10095|ID:27162987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5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.70E-30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37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854545455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00136|ID:27162287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57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.00E-36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7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79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45169713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lastRenderedPageBreak/>
              <w:t>SPBIB_v1_150005|ID:27162517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57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.70E-67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08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80156658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0006|ID:27161833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63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9.80E-47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3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67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414035088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50017|ID:27164003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63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20E-47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58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66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364912281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0005|ID:27161832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65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.10E-141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68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8655914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00026|ID:27162177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74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90E-07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5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403433476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50063|ID:27161974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74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50E-10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6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3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330472103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50063|ID:27161974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74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60E-10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3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4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30472103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50004|ID:27163203|malQ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77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40E-172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92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93927126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10028|ID:27163803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77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.50E-125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89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87854251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80016|ID:27163482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78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20E-12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55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52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390873016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50060|ID:27164046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78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30E-19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48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25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351190476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80001|ID:27162742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2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90E-22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37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80952381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80002|ID:27162743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2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.30E-14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0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702380952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90143|ID:27163668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2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.70E-26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68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88095238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lastRenderedPageBreak/>
              <w:t>SPBIB_v1_370028|ID:27164120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2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80E-19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63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64285714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300010|ID:27163765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26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80E-23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8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41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660818713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30045|ID:27162471|murG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28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30E-40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54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68152866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50079|ID:27163278|glgP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35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90E-134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2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50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783382789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70019|ID:27162724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4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.30E-13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60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6875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70023|ID:27162728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4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10E-23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54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1875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70024|ID:27162729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4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.80E-27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8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4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725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70026|ID:27162731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4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10E-07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51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0625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250044|ID:27163243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4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00E-29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54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89375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50016|ID:27161927|glgA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5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30E-178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71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95762712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00033|ID:27162184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51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40E-56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77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88700565</w:t>
            </w:r>
          </w:p>
        </w:tc>
      </w:tr>
      <w:tr w:rsidR="00021552" w:rsidRPr="00055FA2" w:rsidTr="00021552">
        <w:trPr>
          <w:trHeight w:val="300"/>
        </w:trPr>
        <w:tc>
          <w:tcPr>
            <w:tcW w:w="163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BIB_v1_150117|ID:27162629|</w:t>
            </w:r>
          </w:p>
        </w:tc>
        <w:tc>
          <w:tcPr>
            <w:tcW w:w="98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51</w:t>
            </w:r>
          </w:p>
        </w:tc>
        <w:tc>
          <w:tcPr>
            <w:tcW w:w="492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.80E-48</w:t>
            </w:r>
          </w:p>
        </w:tc>
        <w:tc>
          <w:tcPr>
            <w:tcW w:w="59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</w:t>
            </w:r>
          </w:p>
        </w:tc>
        <w:tc>
          <w:tcPr>
            <w:tcW w:w="563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74</w:t>
            </w:r>
          </w:p>
        </w:tc>
        <w:tc>
          <w:tcPr>
            <w:tcW w:w="73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0.949152542</w:t>
            </w:r>
          </w:p>
        </w:tc>
      </w:tr>
    </w:tbl>
    <w:p w:rsidR="00055FA2" w:rsidRDefault="00055FA2">
      <w:pPr>
        <w:rPr>
          <w:lang w:val="en-US"/>
        </w:rPr>
      </w:pPr>
    </w:p>
    <w:p w:rsidR="00055FA2" w:rsidRPr="00055FA2" w:rsidRDefault="00055FA2">
      <w:pPr>
        <w:rPr>
          <w:rFonts w:cs="Times New Roman"/>
          <w:b/>
          <w:sz w:val="24"/>
          <w:szCs w:val="24"/>
          <w:u w:val="single"/>
          <w:lang w:val="en-US"/>
        </w:rPr>
      </w:pPr>
      <w:r w:rsidRPr="00055FA2">
        <w:rPr>
          <w:rFonts w:cs="Times New Roman"/>
          <w:b/>
          <w:sz w:val="24"/>
          <w:szCs w:val="24"/>
          <w:u w:val="single"/>
          <w:lang w:val="en-US"/>
        </w:rPr>
        <w:t xml:space="preserve">uncultured </w:t>
      </w:r>
      <w:r w:rsidR="00F51F0E">
        <w:rPr>
          <w:rFonts w:cs="Times New Roman"/>
          <w:b/>
          <w:sz w:val="24"/>
          <w:szCs w:val="24"/>
          <w:u w:val="single"/>
          <w:lang w:val="en-US"/>
        </w:rPr>
        <w:t>Spirochaete</w:t>
      </w:r>
      <w:r w:rsidRPr="00055FA2">
        <w:rPr>
          <w:rFonts w:cs="Times New Roman"/>
          <w:b/>
          <w:sz w:val="24"/>
          <w:szCs w:val="24"/>
          <w:u w:val="single"/>
          <w:lang w:val="en-US"/>
        </w:rPr>
        <w:t xml:space="preserve"> bacterium bdmA 4</w:t>
      </w:r>
    </w:p>
    <w:p w:rsidR="00055FA2" w:rsidRDefault="00055FA2">
      <w:pPr>
        <w:rPr>
          <w:rFonts w:cs="Times New Roman"/>
          <w:sz w:val="24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58"/>
        <w:gridCol w:w="1529"/>
        <w:gridCol w:w="1498"/>
        <w:gridCol w:w="1799"/>
        <w:gridCol w:w="1718"/>
        <w:gridCol w:w="2246"/>
      </w:tblGrid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55FA2">
              <w:rPr>
                <w:rFonts w:cs="Times New Roman"/>
                <w:sz w:val="24"/>
                <w:szCs w:val="24"/>
              </w:rPr>
              <w:lastRenderedPageBreak/>
              <w:t>Query Gene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ubject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E-value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ubject-Start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ubject-End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overed fraction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056|ID:27157361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E9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.50E-79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66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7319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060|ID:27157365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13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.70E-31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71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531773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074|ID:27157379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E1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00016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56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43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38326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122|ID:27157427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BM50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.30E-07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127|ID:27157432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BM50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6.60E-10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7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127|ID:27157432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BM50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00072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82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166|ID:27157471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2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.00E-19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63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64286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194|ID:27157499|palH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.20E-56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75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72067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208|ID:27157513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E12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.20E-08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67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58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433333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217|ID:27157522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105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.40E-97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3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57831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222|ID:27157527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28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90E-87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08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26154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315|ID:27157620|lacZ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2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7.50E-85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90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93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535904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432|ID:27157737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77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60E-121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9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89879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lastRenderedPageBreak/>
              <w:t>SPBDM4_v1_40444|ID:27157749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65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.30E-145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7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9193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471|ID:27157776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26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6.00E-21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7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42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61403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489|ID:27157794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E7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00097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77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74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309904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624|ID:27157929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.10E-55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78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8324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631|ID:27157936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43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50E-44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37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35484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632|ID:27157937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95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.10E-12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1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631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441828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654|ID:27157959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E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.40E-17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25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8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728|ID:27158033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AA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70E-23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93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342912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870|ID:27158175|glgX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BM48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70E-10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7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855263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870|ID:27158175|glgX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13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7.70E-46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96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53177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914|ID:27158219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109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5.80E-08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17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89682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919|ID:27158224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63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60E-46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58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565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363158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920|ID:27158225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13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7.90E-22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9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896321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0981|ID:27158286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2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10E-32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67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82143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lastRenderedPageBreak/>
              <w:t>SPBDM4_v1_40983|ID:27158288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E10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6.80E-23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80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37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753666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1006|ID:27158311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AA7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30E-20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05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425764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41012|ID:27158317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E1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5.90E-15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18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38326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003|ID:27158366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2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.60E-24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67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82143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059|ID:27158422|yrbE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109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7.30E-10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13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880952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078|ID:27158441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E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70E-25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23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07692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116|ID:27158479|glgP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35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60E-134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552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7863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122|ID:27158485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AA6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50E-05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16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589744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133|ID:27158496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BM48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.90E-11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71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84210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162|ID:27158525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6.30E-27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56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8937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167|ID:27158530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E9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.40E-117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73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97319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178|ID:27158541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109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00E-09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26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52381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219|ID:27158582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109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.80E-17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24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52381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230|ID:27158593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6.50E-06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44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8312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lastRenderedPageBreak/>
              <w:t>SPBDM4_v1_50231|ID:27158594|rffE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19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40E-05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55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8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353107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232|ID:27158595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5.00E-14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53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234|ID:27158597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.00E-17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56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187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235|ID:27158598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30E-10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53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240|ID:27158603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2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6.90E-23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67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8809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287|ID:27158650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3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7.20E-63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15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81481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293|ID:27158656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E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7.70E-24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23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298|ID:27158661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109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50E-19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19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28571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304|ID:27158667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1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7.10E-48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75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8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798429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316|ID:27158679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63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.80E-35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55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566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37017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339|ID:27158702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23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50E-22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6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21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777778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353|ID:27158716|malQ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77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7.60E-140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90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91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811741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360|ID:27158723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23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40E-19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26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11111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360|ID:27158723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BM50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70E-13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7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lastRenderedPageBreak/>
              <w:t>SPBDM4_v1_50360|ID:27158723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BM50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8.60E-15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7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370|ID:27158733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43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.90E-63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47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9193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373|ID:27158736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52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60E-114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15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95181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455|ID:27158818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BM66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00041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14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483871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500|ID:27158863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13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.10E-36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9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61538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547|ID:27158910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E10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00E-07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47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15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492669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548|ID:27158911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5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50E-30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37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850909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569|ID:27158932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109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20E-05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5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17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52381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605|ID:27158968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78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00044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84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38806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645|ID:27159008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31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8.30E-112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27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97658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695|ID:27159058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AA6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00093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91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389744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703|ID:27159066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13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50E-22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91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899666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705|ID:27159068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23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.50E-16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16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8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741|ID:27159104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.00E-21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59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lastRenderedPageBreak/>
              <w:t>SPBDM4_v1_50742|ID:27159105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11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20E-64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75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8913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744|ID:27159107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25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.20E-31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78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66851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745|ID:27159108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5.80E-24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57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437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746|ID:27159109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30E-11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69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37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42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747|ID:27159110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27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.10E-14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29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772881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752|ID:27159115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2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20E-23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65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7619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752|ID:27159115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27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8.10E-18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25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755932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752|ID:27159115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.10E-24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57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312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757|ID:27159120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2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5.40E-35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18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696429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758|ID:27159121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.10E-36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0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59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312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764|ID:27159127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E10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8.40E-34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3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797654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829|ID:27159192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51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.30E-48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74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32203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928|ID:27159291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57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80E-68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08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801567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947|ID:27159310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32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00099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66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488889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lastRenderedPageBreak/>
              <w:t>SPBDM4_v1_50962|ID:27159325|ftsZ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00091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86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446927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0975|ID:27159338|murG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28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80E-37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42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89172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51049|ID:27159412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51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.50E-58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77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88701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70076|ID:27159534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57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40E-36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61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24282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70235|ID:27159693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109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6.00E-12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18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28571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70301|ID:27159759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8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.70E-86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14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90698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70301|ID:27159759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94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034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96139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80022|ID:27159798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BM50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.20E-10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7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80022|ID:27159798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BM50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10E-12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7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80030|ID:27159806|glgA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T5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.60E-176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71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95763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80082|ID:27159858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BM50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.10E-13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7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80082|ID:27159858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CBM50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.80E-12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75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80141|ID:27159917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20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.20E-109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36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70326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SPBDM4_v1_80142|ID:27159918|bglA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1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6.80E-155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24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983683</w:t>
            </w:r>
          </w:p>
        </w:tc>
      </w:tr>
      <w:tr w:rsidR="00021552" w:rsidRPr="00055FA2" w:rsidTr="00021552">
        <w:trPr>
          <w:trHeight w:val="300"/>
        </w:trPr>
        <w:tc>
          <w:tcPr>
            <w:tcW w:w="184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lastRenderedPageBreak/>
              <w:t>SPBDM4_v1_80147|ID:27159923|</w:t>
            </w:r>
          </w:p>
        </w:tc>
        <w:tc>
          <w:tcPr>
            <w:tcW w:w="548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GH2</w:t>
            </w:r>
          </w:p>
        </w:tc>
        <w:tc>
          <w:tcPr>
            <w:tcW w:w="537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.50E-91</w:t>
            </w:r>
          </w:p>
        </w:tc>
        <w:tc>
          <w:tcPr>
            <w:tcW w:w="645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61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492</w:t>
            </w:r>
          </w:p>
        </w:tc>
        <w:tc>
          <w:tcPr>
            <w:tcW w:w="806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55FA2">
              <w:rPr>
                <w:rFonts w:cs="Times New Roman"/>
                <w:sz w:val="24"/>
                <w:szCs w:val="24"/>
              </w:rPr>
              <w:t>0.614362</w:t>
            </w:r>
          </w:p>
        </w:tc>
      </w:tr>
    </w:tbl>
    <w:p w:rsidR="00055FA2" w:rsidRDefault="00055FA2">
      <w:pPr>
        <w:rPr>
          <w:rFonts w:cs="Times New Roman"/>
          <w:sz w:val="24"/>
          <w:szCs w:val="24"/>
          <w:lang w:val="en-US"/>
        </w:rPr>
      </w:pPr>
    </w:p>
    <w:p w:rsidR="00055FA2" w:rsidRPr="00055FA2" w:rsidRDefault="00055FA2">
      <w:pPr>
        <w:rPr>
          <w:b/>
          <w:u w:val="single"/>
          <w:lang w:val="en-US"/>
        </w:rPr>
      </w:pPr>
      <w:r w:rsidRPr="00055FA2">
        <w:rPr>
          <w:rFonts w:cs="Times New Roman"/>
          <w:b/>
          <w:sz w:val="24"/>
          <w:szCs w:val="24"/>
          <w:u w:val="single"/>
          <w:lang w:val="en-US"/>
        </w:rPr>
        <w:t xml:space="preserve">uncultured </w:t>
      </w:r>
      <w:r w:rsidR="00F51F0E">
        <w:rPr>
          <w:rFonts w:cs="Times New Roman"/>
          <w:b/>
          <w:sz w:val="24"/>
          <w:szCs w:val="24"/>
          <w:u w:val="single"/>
          <w:lang w:val="en-US"/>
        </w:rPr>
        <w:t>Spirochaete</w:t>
      </w:r>
      <w:r w:rsidRPr="00055FA2">
        <w:rPr>
          <w:rFonts w:cs="Times New Roman"/>
          <w:b/>
          <w:i/>
          <w:sz w:val="24"/>
          <w:szCs w:val="24"/>
          <w:u w:val="single"/>
          <w:lang w:val="en-US"/>
        </w:rPr>
        <w:t xml:space="preserve"> </w:t>
      </w:r>
      <w:r w:rsidRPr="00055FA2">
        <w:rPr>
          <w:rFonts w:cs="Times New Roman"/>
          <w:b/>
          <w:sz w:val="24"/>
          <w:szCs w:val="24"/>
          <w:u w:val="single"/>
          <w:lang w:val="en-US"/>
        </w:rPr>
        <w:t>bacterium SA-8</w:t>
      </w:r>
    </w:p>
    <w:p w:rsidR="00055FA2" w:rsidRDefault="00055FA2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62"/>
        <w:gridCol w:w="1845"/>
        <w:gridCol w:w="1322"/>
        <w:gridCol w:w="1755"/>
        <w:gridCol w:w="1677"/>
        <w:gridCol w:w="2187"/>
      </w:tblGrid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  <w:rPr>
                <w:lang w:val="en-US"/>
              </w:rPr>
            </w:pPr>
            <w:r w:rsidRPr="00055FA2">
              <w:t>Query Gene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ubject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E-value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ubject-Start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ubject-End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overed fraction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bookmarkStart w:id="1" w:name="RANGE!A2:I43"/>
            <w:r w:rsidRPr="00055FA2">
              <w:t>SPSA8_v1_100025|ID:41145228|</w:t>
            </w:r>
            <w:bookmarkEnd w:id="1"/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3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.90E-06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9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01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53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10029|ID:41144798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57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9.60E-38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1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69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2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150009|ID:41145381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7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.40E-08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6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02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57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150028|ID:41145400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51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70E-42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2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75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180010|ID:41145468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26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.00E-17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3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7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4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200018|ID:41145532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57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20E-71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03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9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210013|ID:41145553|ams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3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80E-36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92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03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220002|ID:41145564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31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10E-22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78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25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30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220024|ID:41145586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10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.20E-36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80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34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1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lastRenderedPageBreak/>
              <w:t>SPSA8_v1_250010|ID:41145642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50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90E-07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0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927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250015|ID:41145647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50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00E-09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0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9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250015|ID:41145647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50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80E-06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7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9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270011|ID:41145679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28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.80E-89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0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09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3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270016|ID:41145684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05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80E-95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8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30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7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30011|ID:41144895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2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70E-20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65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92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320019|ID:41145789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9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00E-71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65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320020|ID:41145790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31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90E-99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24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360003|ID:41145849|bglA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#######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25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40024|ID:41144956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88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.80E-66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24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1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40031|ID:41144963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9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#######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73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9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40033|ID:41144965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09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20E-13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0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420008|ID:41145953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6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10E-11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3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75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0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450001|ID:41145994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3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.30E-55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4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14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6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lastRenderedPageBreak/>
              <w:t>SPSA8_v1_450009|ID:41146002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09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.00E-08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1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1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2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450010|ID:41146003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09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.90E-10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6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500008|ID:41146072|glgA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5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#######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71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530007|ID:41146107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50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30E-13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0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0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530007|ID:41146107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BM50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.50E-10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0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76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550012|ID:41146134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09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9.00E-15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1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560001|ID:41146137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51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60E-26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97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9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570005|ID:41146156|glgP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35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#######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78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73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570006|ID:41146157|glgP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35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#######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69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1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580010|ID:41146174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31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.50E-44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60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25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590004|ID:41146178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12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9.50E-08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56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600004|ID:41146189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4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.90E-25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5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3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37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60046|ID:41145076|glcD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AA4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.10E-27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6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47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1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670009|ID:41146265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CE4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30E-22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6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09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93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lastRenderedPageBreak/>
              <w:t>SPSA8_v1_680008|ID:41146275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23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.40E-19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6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6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04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690006|ID:41146284|murG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28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.50E-35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52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17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70035|ID:41145116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09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9.90E-16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20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720001|ID:41146309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H13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.60E-22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8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291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9</w:t>
            </w:r>
          </w:p>
        </w:tc>
      </w:tr>
      <w:tr w:rsidR="00021552" w:rsidRPr="00055FA2" w:rsidTr="00021552">
        <w:trPr>
          <w:trHeight w:val="300"/>
        </w:trPr>
        <w:tc>
          <w:tcPr>
            <w:tcW w:w="1850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SPSA8_v1_800005|ID:41146369|ykcC|</w:t>
            </w:r>
          </w:p>
        </w:tc>
        <w:tc>
          <w:tcPr>
            <w:tcW w:w="66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GT2.hmm</w:t>
            </w:r>
          </w:p>
        </w:tc>
        <w:tc>
          <w:tcPr>
            <w:tcW w:w="47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3.00E-27</w:t>
            </w:r>
          </w:p>
        </w:tc>
        <w:tc>
          <w:tcPr>
            <w:tcW w:w="629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</w:t>
            </w:r>
          </w:p>
        </w:tc>
        <w:tc>
          <w:tcPr>
            <w:tcW w:w="601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164</w:t>
            </w:r>
          </w:p>
        </w:tc>
        <w:tc>
          <w:tcPr>
            <w:tcW w:w="784" w:type="pct"/>
            <w:noWrap/>
            <w:vAlign w:val="center"/>
            <w:hideMark/>
          </w:tcPr>
          <w:p w:rsidR="00021552" w:rsidRPr="00055FA2" w:rsidRDefault="00021552" w:rsidP="00055FA2">
            <w:pPr>
              <w:jc w:val="center"/>
            </w:pPr>
            <w:r w:rsidRPr="00055FA2">
              <w:t>4</w:t>
            </w:r>
          </w:p>
        </w:tc>
      </w:tr>
    </w:tbl>
    <w:p w:rsidR="00055FA2" w:rsidRDefault="00055FA2">
      <w:pPr>
        <w:rPr>
          <w:lang w:val="en-US"/>
        </w:rPr>
      </w:pPr>
    </w:p>
    <w:p w:rsidR="00055FA2" w:rsidRPr="00055FA2" w:rsidRDefault="00055FA2">
      <w:pPr>
        <w:rPr>
          <w:lang w:val="en-US"/>
        </w:rPr>
      </w:pPr>
    </w:p>
    <w:sectPr w:rsidR="00055FA2" w:rsidRPr="00055FA2" w:rsidSect="00055FA2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779F" w:rsidRDefault="0053779F" w:rsidP="00F51F0E">
      <w:pPr>
        <w:spacing w:after="0" w:line="240" w:lineRule="auto"/>
      </w:pPr>
      <w:r>
        <w:separator/>
      </w:r>
    </w:p>
  </w:endnote>
  <w:endnote w:type="continuationSeparator" w:id="0">
    <w:p w:rsidR="0053779F" w:rsidRDefault="0053779F" w:rsidP="00F51F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779F" w:rsidRDefault="0053779F" w:rsidP="00F51F0E">
      <w:pPr>
        <w:spacing w:after="0" w:line="240" w:lineRule="auto"/>
      </w:pPr>
      <w:r>
        <w:separator/>
      </w:r>
    </w:p>
  </w:footnote>
  <w:footnote w:type="continuationSeparator" w:id="0">
    <w:p w:rsidR="0053779F" w:rsidRDefault="0053779F" w:rsidP="00F51F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FA2"/>
    <w:rsid w:val="00021552"/>
    <w:rsid w:val="00055FA2"/>
    <w:rsid w:val="003F75E1"/>
    <w:rsid w:val="0053779F"/>
    <w:rsid w:val="00F5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E2FAD6-3287-4D91-A8D1-F37285EA1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5FA2"/>
    <w:pPr>
      <w:spacing w:after="200" w:line="276" w:lineRule="auto"/>
    </w:pPr>
    <w:rPr>
      <w:rFonts w:ascii="Times New Roman" w:eastAsiaTheme="minorHAnsi" w:hAnsi="Times New Roman"/>
      <w:kern w:val="0"/>
      <w:sz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55F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5FA2"/>
    <w:rPr>
      <w:color w:val="954F72"/>
      <w:u w:val="single"/>
    </w:rPr>
  </w:style>
  <w:style w:type="paragraph" w:customStyle="1" w:styleId="msonormal0">
    <w:name w:val="msonormal"/>
    <w:basedOn w:val="Normal"/>
    <w:rsid w:val="00055FA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055F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1F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F0E"/>
    <w:rPr>
      <w:rFonts w:ascii="Times New Roman" w:eastAsiaTheme="minorHAnsi" w:hAnsi="Times New Roman"/>
      <w:kern w:val="0"/>
      <w:sz w:val="22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F51F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F0E"/>
    <w:rPr>
      <w:rFonts w:ascii="Times New Roman" w:eastAsiaTheme="minorHAnsi" w:hAnsi="Times New Roman"/>
      <w:kern w:val="0"/>
      <w:sz w:val="22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158</Words>
  <Characters>12306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ng Dong</dc:creator>
  <cp:keywords/>
  <dc:description/>
  <cp:lastModifiedBy>Xiyang Dong</cp:lastModifiedBy>
  <cp:revision>2</cp:revision>
  <dcterms:created xsi:type="dcterms:W3CDTF">2017-04-28T09:35:00Z</dcterms:created>
  <dcterms:modified xsi:type="dcterms:W3CDTF">2017-10-27T19:46:00Z</dcterms:modified>
</cp:coreProperties>
</file>